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597B0" w14:textId="77777777" w:rsidR="00753DF7" w:rsidRDefault="00753DF7" w:rsidP="00F27144">
      <w:pPr>
        <w:jc w:val="center"/>
        <w:rPr>
          <w:noProof/>
        </w:rPr>
      </w:pPr>
    </w:p>
    <w:p w14:paraId="1C4D39F6" w14:textId="50111382" w:rsidR="00C33461" w:rsidRDefault="00151064" w:rsidP="00F27144">
      <w:pPr>
        <w:jc w:val="center"/>
      </w:pPr>
      <w:r>
        <w:rPr>
          <w:noProof/>
        </w:rPr>
        <w:drawing>
          <wp:inline distT="0" distB="0" distL="0" distR="0" wp14:anchorId="0439541A" wp14:editId="2E8053AE">
            <wp:extent cx="5758707" cy="2286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238"/>
                    <a:stretch/>
                  </pic:blipFill>
                  <pic:spPr bwMode="auto">
                    <a:xfrm>
                      <a:off x="0" y="0"/>
                      <a:ext cx="5774420" cy="22922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40654F" w14:textId="6C34CB47" w:rsidR="00753DF7" w:rsidRDefault="00753DF7" w:rsidP="00753DF7">
      <w:pPr>
        <w:spacing w:line="360" w:lineRule="auto"/>
        <w:jc w:val="both"/>
      </w:pPr>
      <w:r w:rsidRPr="00753DF7">
        <w:rPr>
          <w:rFonts w:eastAsia="Times New Roman"/>
          <w:b/>
          <w:bCs/>
        </w:rPr>
        <w:t>Figure S1.</w:t>
      </w:r>
      <w:r>
        <w:rPr>
          <w:rFonts w:eastAsia="Times New Roman"/>
        </w:rPr>
        <w:t xml:space="preserve"> </w:t>
      </w:r>
      <w:r w:rsidRPr="00074906">
        <w:rPr>
          <w:rFonts w:eastAsia="Times New Roman"/>
        </w:rPr>
        <w:t xml:space="preserve">The biphasic effect of the doses of turmeric on β-tubulin protein </w:t>
      </w:r>
      <w:r>
        <w:rPr>
          <w:rFonts w:eastAsia="Times New Roman"/>
        </w:rPr>
        <w:t>level</w:t>
      </w:r>
      <w:r w:rsidRPr="00074906">
        <w:rPr>
          <w:rFonts w:eastAsia="Times New Roman"/>
        </w:rPr>
        <w:t xml:space="preserve">. </w:t>
      </w:r>
      <w:r w:rsidRPr="00074906">
        <w:t xml:space="preserve">(A) The β-tubulin </w:t>
      </w:r>
      <w:r>
        <w:rPr>
          <w:rFonts w:eastAsia="Times New Roman"/>
        </w:rPr>
        <w:t>level</w:t>
      </w:r>
      <w:r w:rsidRPr="00074906">
        <w:t xml:space="preserve"> in both gender of </w:t>
      </w:r>
      <w:r w:rsidRPr="00074906">
        <w:rPr>
          <w:i/>
        </w:rPr>
        <w:t>Drosophila</w:t>
      </w:r>
      <w:r w:rsidRPr="00074906">
        <w:t xml:space="preserve"> (upper panel) gradually increased as the turmeric concentration increased up to 0.5%, and the highest level of β-tubulin observed at 0.5% turmeric supplemented diet. </w:t>
      </w:r>
      <w:r w:rsidRPr="00074906">
        <w:rPr>
          <w:rFonts w:eastAsia="Times New Roman"/>
        </w:rPr>
        <w:t xml:space="preserve">The β-tubulin </w:t>
      </w:r>
      <w:r>
        <w:rPr>
          <w:rFonts w:eastAsia="Times New Roman"/>
        </w:rPr>
        <w:t>level</w:t>
      </w:r>
      <w:r w:rsidRPr="00074906">
        <w:rPr>
          <w:rFonts w:eastAsia="Times New Roman"/>
        </w:rPr>
        <w:t xml:space="preserve"> was decreased gradually at the concentrations of 1% and 2% turmeric.</w:t>
      </w:r>
      <w:r w:rsidRPr="00074906">
        <w:t xml:space="preserve"> The level of tubulin observed on the 30th day and determined by rabbit anti-β-tubulin primary antibody. GAPDH as loading control showed in the lower panel. There was no major discrepancy in GAPDH </w:t>
      </w:r>
      <w:r w:rsidR="003F58DA">
        <w:t>level</w:t>
      </w:r>
      <w:r w:rsidRPr="00074906">
        <w:t xml:space="preserve"> in both gender of </w:t>
      </w:r>
      <w:r w:rsidRPr="00074906">
        <w:rPr>
          <w:i/>
        </w:rPr>
        <w:t>Drosophila</w:t>
      </w:r>
      <w:r w:rsidRPr="00074906">
        <w:t> reared on a regular diet, and 0.125%, 0.25%, 0.5%, 1.0%, and 2.0% turmeric supplemented diets. </w:t>
      </w:r>
    </w:p>
    <w:sectPr w:rsidR="00753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NzIxMzAzNjY1NjBQ0lEKTi0uzszPAykwrgUADyACwywAAAA="/>
  </w:docVars>
  <w:rsids>
    <w:rsidRoot w:val="00B41C27"/>
    <w:rsid w:val="00151064"/>
    <w:rsid w:val="003F58DA"/>
    <w:rsid w:val="005049D0"/>
    <w:rsid w:val="00753DF7"/>
    <w:rsid w:val="00985CB4"/>
    <w:rsid w:val="00B41C27"/>
    <w:rsid w:val="00C33461"/>
    <w:rsid w:val="00F27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74C87"/>
  <w15:chartTrackingRefBased/>
  <w15:docId w15:val="{8ED6823D-EE94-4680-8872-C67F53CEE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shiar Rahman</dc:creator>
  <cp:keywords/>
  <dc:description/>
  <cp:lastModifiedBy>Md. Mashiar Rahman</cp:lastModifiedBy>
  <cp:revision>7</cp:revision>
  <dcterms:created xsi:type="dcterms:W3CDTF">2021-11-05T03:30:00Z</dcterms:created>
  <dcterms:modified xsi:type="dcterms:W3CDTF">2021-11-13T16:46:00Z</dcterms:modified>
</cp:coreProperties>
</file>